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E7C8E" w14:textId="3FCA2B65" w:rsidR="005A5EF9" w:rsidRPr="005A5EF9" w:rsidRDefault="00F91E89" w:rsidP="005A5EF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5EF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ultimedia Appendix </w:t>
      </w:r>
      <w:r w:rsidR="7934985B" w:rsidRPr="475D572E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5A5EF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5A5EF9" w:rsidRPr="005A5EF9">
        <w:rPr>
          <w:rFonts w:ascii="Times New Roman" w:hAnsi="Times New Roman" w:cs="Times New Roman"/>
          <w:sz w:val="20"/>
          <w:szCs w:val="20"/>
          <w:lang w:val="en-GB"/>
        </w:rPr>
        <w:t xml:space="preserve"> Intra-group analysis of baseline and immediately after intervention. </w:t>
      </w:r>
    </w:p>
    <w:p w14:paraId="6C19E5E8" w14:textId="6FBD2E06" w:rsidR="00163F91" w:rsidRPr="002C597C" w:rsidRDefault="00163F91">
      <w:pPr>
        <w:rPr>
          <w:rFonts w:ascii="Times New Roman" w:hAnsi="Times New Roman" w:cs="Times New Roman"/>
          <w:sz w:val="20"/>
          <w:szCs w:val="20"/>
          <w:lang w:val="es-ES_tradnl"/>
        </w:rPr>
      </w:pPr>
    </w:p>
    <w:p w14:paraId="38F72724" w14:textId="52603BD1" w:rsidR="00F91E89" w:rsidRPr="002C597C" w:rsidRDefault="00F91E89" w:rsidP="00F91E89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2835"/>
        <w:gridCol w:w="850"/>
      </w:tblGrid>
      <w:tr w:rsidR="00F91E89" w:rsidRPr="002C597C" w14:paraId="11CDA25A" w14:textId="77777777" w:rsidTr="00454E9F">
        <w:trPr>
          <w:trHeight w:val="840"/>
          <w:tblHeader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56DF6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Value</w:t>
            </w: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8670F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ntervention group</w:t>
            </w: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68B7C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94F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ifferences of mean values</w:t>
            </w:r>
            <w:r w:rsidRPr="002C59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95% CI)</w:t>
            </w: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1D038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2C59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value</w:t>
            </w: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9544CF" w:rsidRPr="002C597C" w14:paraId="1215BB81" w14:textId="77777777" w:rsidTr="00A4152B">
        <w:trPr>
          <w:trHeight w:val="28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8DA1E68" w14:textId="34920D4D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VA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02CD3FBF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17132C33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 (-0.4-0.37)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59361A4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20 </w:t>
            </w:r>
          </w:p>
        </w:tc>
      </w:tr>
      <w:tr w:rsidR="009544CF" w:rsidRPr="002C597C" w14:paraId="7F5EE4BA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66C6FF0E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7B33A8F4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 </w:t>
            </w:r>
          </w:p>
        </w:tc>
        <w:tc>
          <w:tcPr>
            <w:tcW w:w="2835" w:type="dxa"/>
            <w:vAlign w:val="center"/>
            <w:hideMark/>
          </w:tcPr>
          <w:p w14:paraId="07E595ED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 (-0.9-0.37) </w:t>
            </w:r>
          </w:p>
        </w:tc>
        <w:tc>
          <w:tcPr>
            <w:tcW w:w="850" w:type="dxa"/>
            <w:vAlign w:val="center"/>
            <w:hideMark/>
          </w:tcPr>
          <w:p w14:paraId="0DB54D30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00 </w:t>
            </w:r>
          </w:p>
        </w:tc>
      </w:tr>
      <w:tr w:rsidR="009544CF" w:rsidRPr="002C597C" w14:paraId="601FC137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7679BFE8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37C42FBA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 </w:t>
            </w:r>
          </w:p>
        </w:tc>
        <w:tc>
          <w:tcPr>
            <w:tcW w:w="2835" w:type="dxa"/>
            <w:vAlign w:val="center"/>
            <w:hideMark/>
          </w:tcPr>
          <w:p w14:paraId="7C67C390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 (-1.2-0.7) </w:t>
            </w:r>
          </w:p>
        </w:tc>
        <w:tc>
          <w:tcPr>
            <w:tcW w:w="850" w:type="dxa"/>
            <w:vAlign w:val="center"/>
            <w:hideMark/>
          </w:tcPr>
          <w:p w14:paraId="33C67914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98 </w:t>
            </w:r>
          </w:p>
        </w:tc>
      </w:tr>
      <w:tr w:rsidR="009544CF" w:rsidRPr="002C597C" w14:paraId="02CEA42C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3D4449BA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7FCD29E0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 </w:t>
            </w:r>
          </w:p>
        </w:tc>
        <w:tc>
          <w:tcPr>
            <w:tcW w:w="2835" w:type="dxa"/>
            <w:vAlign w:val="center"/>
            <w:hideMark/>
          </w:tcPr>
          <w:p w14:paraId="7CCC7740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 (-0.7-0.3) </w:t>
            </w:r>
          </w:p>
        </w:tc>
        <w:tc>
          <w:tcPr>
            <w:tcW w:w="850" w:type="dxa"/>
            <w:vAlign w:val="center"/>
            <w:hideMark/>
          </w:tcPr>
          <w:p w14:paraId="4B07BC4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410 </w:t>
            </w:r>
          </w:p>
        </w:tc>
      </w:tr>
      <w:tr w:rsidR="009544CF" w:rsidRPr="002C597C" w14:paraId="57B4C710" w14:textId="77777777" w:rsidTr="00A4152B">
        <w:trPr>
          <w:trHeight w:val="540"/>
          <w:jc w:val="center"/>
        </w:trPr>
        <w:tc>
          <w:tcPr>
            <w:tcW w:w="1276" w:type="dxa"/>
            <w:vMerge w:val="restart"/>
            <w:vAlign w:val="center"/>
            <w:hideMark/>
          </w:tcPr>
          <w:p w14:paraId="4C7CDE30" w14:textId="62150A61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ight trapezius algometer</w:t>
            </w:r>
          </w:p>
        </w:tc>
        <w:tc>
          <w:tcPr>
            <w:tcW w:w="1843" w:type="dxa"/>
            <w:vAlign w:val="center"/>
            <w:hideMark/>
          </w:tcPr>
          <w:p w14:paraId="6D64A5BD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 </w:t>
            </w:r>
          </w:p>
        </w:tc>
        <w:tc>
          <w:tcPr>
            <w:tcW w:w="2835" w:type="dxa"/>
            <w:vAlign w:val="center"/>
            <w:hideMark/>
          </w:tcPr>
          <w:p w14:paraId="49372D62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 (0.28-0.983) </w:t>
            </w:r>
          </w:p>
        </w:tc>
        <w:tc>
          <w:tcPr>
            <w:tcW w:w="850" w:type="dxa"/>
            <w:vAlign w:val="center"/>
            <w:hideMark/>
          </w:tcPr>
          <w:p w14:paraId="64D4EDD4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9544CF" w:rsidRPr="002C597C" w14:paraId="41A00CC2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4D45A3FA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03B08EA2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 </w:t>
            </w:r>
          </w:p>
        </w:tc>
        <w:tc>
          <w:tcPr>
            <w:tcW w:w="2835" w:type="dxa"/>
            <w:vAlign w:val="center"/>
            <w:hideMark/>
          </w:tcPr>
          <w:p w14:paraId="275C840A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 (0.4-1.1) </w:t>
            </w:r>
          </w:p>
        </w:tc>
        <w:tc>
          <w:tcPr>
            <w:tcW w:w="850" w:type="dxa"/>
            <w:vAlign w:val="center"/>
            <w:hideMark/>
          </w:tcPr>
          <w:p w14:paraId="23424D6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9544CF" w:rsidRPr="002C597C" w14:paraId="2D0728E9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34164BFD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566DF6C2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 </w:t>
            </w:r>
          </w:p>
        </w:tc>
        <w:tc>
          <w:tcPr>
            <w:tcW w:w="2835" w:type="dxa"/>
            <w:vAlign w:val="center"/>
            <w:hideMark/>
          </w:tcPr>
          <w:p w14:paraId="53A0661D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 (1.6-6.2) </w:t>
            </w:r>
          </w:p>
        </w:tc>
        <w:tc>
          <w:tcPr>
            <w:tcW w:w="850" w:type="dxa"/>
            <w:vAlign w:val="center"/>
            <w:hideMark/>
          </w:tcPr>
          <w:p w14:paraId="4B7A471E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9544CF" w:rsidRPr="002C597C" w14:paraId="163CDF86" w14:textId="77777777" w:rsidTr="00A4152B">
        <w:trPr>
          <w:trHeight w:val="420"/>
          <w:jc w:val="center"/>
        </w:trPr>
        <w:tc>
          <w:tcPr>
            <w:tcW w:w="1276" w:type="dxa"/>
            <w:vMerge/>
            <w:vAlign w:val="center"/>
            <w:hideMark/>
          </w:tcPr>
          <w:p w14:paraId="06B9326A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09CFAFBA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 </w:t>
            </w:r>
          </w:p>
        </w:tc>
        <w:tc>
          <w:tcPr>
            <w:tcW w:w="2835" w:type="dxa"/>
            <w:vAlign w:val="center"/>
            <w:hideMark/>
          </w:tcPr>
          <w:p w14:paraId="7F953447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4 (-0.7-0.21)) </w:t>
            </w:r>
          </w:p>
        </w:tc>
        <w:tc>
          <w:tcPr>
            <w:tcW w:w="850" w:type="dxa"/>
            <w:vAlign w:val="center"/>
            <w:hideMark/>
          </w:tcPr>
          <w:p w14:paraId="1A03937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270 </w:t>
            </w:r>
          </w:p>
        </w:tc>
      </w:tr>
      <w:tr w:rsidR="009544CF" w:rsidRPr="002C597C" w14:paraId="7F8C57C7" w14:textId="77777777" w:rsidTr="00A4152B">
        <w:trPr>
          <w:trHeight w:val="420"/>
          <w:jc w:val="center"/>
        </w:trPr>
        <w:tc>
          <w:tcPr>
            <w:tcW w:w="1276" w:type="dxa"/>
            <w:vMerge w:val="restart"/>
            <w:vAlign w:val="center"/>
            <w:hideMark/>
          </w:tcPr>
          <w:p w14:paraId="3857E05C" w14:textId="5C3C090C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eft trapezius algometer</w:t>
            </w:r>
          </w:p>
        </w:tc>
        <w:tc>
          <w:tcPr>
            <w:tcW w:w="1843" w:type="dxa"/>
            <w:vAlign w:val="center"/>
            <w:hideMark/>
          </w:tcPr>
          <w:p w14:paraId="1E470A9B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 </w:t>
            </w:r>
          </w:p>
        </w:tc>
        <w:tc>
          <w:tcPr>
            <w:tcW w:w="2835" w:type="dxa"/>
            <w:vAlign w:val="center"/>
            <w:hideMark/>
          </w:tcPr>
          <w:p w14:paraId="266EA657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 (0.23-0.77) </w:t>
            </w:r>
          </w:p>
        </w:tc>
        <w:tc>
          <w:tcPr>
            <w:tcW w:w="850" w:type="dxa"/>
            <w:vAlign w:val="center"/>
            <w:hideMark/>
          </w:tcPr>
          <w:p w14:paraId="7DF01CC3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 </w:t>
            </w:r>
          </w:p>
        </w:tc>
      </w:tr>
      <w:tr w:rsidR="009544CF" w:rsidRPr="002C597C" w14:paraId="799BA1F3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46105F8F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7D2ECAEF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 </w:t>
            </w:r>
          </w:p>
        </w:tc>
        <w:tc>
          <w:tcPr>
            <w:tcW w:w="2835" w:type="dxa"/>
            <w:vAlign w:val="center"/>
            <w:hideMark/>
          </w:tcPr>
          <w:p w14:paraId="072C38CD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 (0.03-1.26) </w:t>
            </w:r>
          </w:p>
        </w:tc>
        <w:tc>
          <w:tcPr>
            <w:tcW w:w="850" w:type="dxa"/>
            <w:vAlign w:val="center"/>
            <w:hideMark/>
          </w:tcPr>
          <w:p w14:paraId="468BBB42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40 </w:t>
            </w:r>
          </w:p>
        </w:tc>
      </w:tr>
      <w:tr w:rsidR="009544CF" w:rsidRPr="002C597C" w14:paraId="4DD2D943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62A0D259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4EB28FE6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 </w:t>
            </w:r>
          </w:p>
        </w:tc>
        <w:tc>
          <w:tcPr>
            <w:tcW w:w="2835" w:type="dxa"/>
            <w:vAlign w:val="center"/>
            <w:hideMark/>
          </w:tcPr>
          <w:p w14:paraId="33475627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 (0.4-1.4) </w:t>
            </w:r>
          </w:p>
        </w:tc>
        <w:tc>
          <w:tcPr>
            <w:tcW w:w="850" w:type="dxa"/>
            <w:vAlign w:val="center"/>
            <w:hideMark/>
          </w:tcPr>
          <w:p w14:paraId="52C0E9B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 </w:t>
            </w:r>
          </w:p>
        </w:tc>
      </w:tr>
      <w:tr w:rsidR="009544CF" w:rsidRPr="002C597C" w14:paraId="69E70B77" w14:textId="77777777" w:rsidTr="00A4152B">
        <w:trPr>
          <w:trHeight w:val="420"/>
          <w:jc w:val="center"/>
        </w:trPr>
        <w:tc>
          <w:tcPr>
            <w:tcW w:w="1276" w:type="dxa"/>
            <w:vMerge/>
            <w:vAlign w:val="center"/>
            <w:hideMark/>
          </w:tcPr>
          <w:p w14:paraId="2CE5B9A1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040F2A9C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 </w:t>
            </w:r>
          </w:p>
        </w:tc>
        <w:tc>
          <w:tcPr>
            <w:tcW w:w="2835" w:type="dxa"/>
            <w:vAlign w:val="center"/>
            <w:hideMark/>
          </w:tcPr>
          <w:p w14:paraId="54E2635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 (-0.26-0.22) </w:t>
            </w:r>
          </w:p>
        </w:tc>
        <w:tc>
          <w:tcPr>
            <w:tcW w:w="850" w:type="dxa"/>
            <w:vAlign w:val="center"/>
            <w:hideMark/>
          </w:tcPr>
          <w:p w14:paraId="0C09AAB8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850 </w:t>
            </w:r>
          </w:p>
        </w:tc>
      </w:tr>
      <w:tr w:rsidR="009544CF" w:rsidRPr="002C597C" w14:paraId="6CDDDAFD" w14:textId="77777777" w:rsidTr="00A4152B">
        <w:trPr>
          <w:trHeight w:val="420"/>
          <w:jc w:val="center"/>
        </w:trPr>
        <w:tc>
          <w:tcPr>
            <w:tcW w:w="1276" w:type="dxa"/>
            <w:vMerge w:val="restart"/>
            <w:vAlign w:val="center"/>
            <w:hideMark/>
          </w:tcPr>
          <w:p w14:paraId="5FAFBE07" w14:textId="0633FB16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ight occipital algometer</w:t>
            </w:r>
          </w:p>
        </w:tc>
        <w:tc>
          <w:tcPr>
            <w:tcW w:w="1843" w:type="dxa"/>
            <w:vAlign w:val="center"/>
            <w:hideMark/>
          </w:tcPr>
          <w:p w14:paraId="7419FEA9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 </w:t>
            </w:r>
          </w:p>
        </w:tc>
        <w:tc>
          <w:tcPr>
            <w:tcW w:w="2835" w:type="dxa"/>
            <w:vAlign w:val="center"/>
            <w:hideMark/>
          </w:tcPr>
          <w:p w14:paraId="244B9DB8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9 (0.22-0.95) </w:t>
            </w:r>
          </w:p>
        </w:tc>
        <w:tc>
          <w:tcPr>
            <w:tcW w:w="850" w:type="dxa"/>
            <w:vAlign w:val="center"/>
            <w:hideMark/>
          </w:tcPr>
          <w:p w14:paraId="03EE6D25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2 </w:t>
            </w:r>
          </w:p>
        </w:tc>
      </w:tr>
      <w:tr w:rsidR="009544CF" w:rsidRPr="002C597C" w14:paraId="19B474EF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1626FEBE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710788FA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 </w:t>
            </w:r>
          </w:p>
        </w:tc>
        <w:tc>
          <w:tcPr>
            <w:tcW w:w="2835" w:type="dxa"/>
            <w:vAlign w:val="center"/>
            <w:hideMark/>
          </w:tcPr>
          <w:p w14:paraId="491EC360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 (0.78-1.54) </w:t>
            </w:r>
          </w:p>
        </w:tc>
        <w:tc>
          <w:tcPr>
            <w:tcW w:w="850" w:type="dxa"/>
            <w:vAlign w:val="center"/>
            <w:hideMark/>
          </w:tcPr>
          <w:p w14:paraId="3C3A0A93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9544CF" w:rsidRPr="002C597C" w14:paraId="27B31246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3AF6ABE6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242D5D70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 </w:t>
            </w:r>
          </w:p>
        </w:tc>
        <w:tc>
          <w:tcPr>
            <w:tcW w:w="2835" w:type="dxa"/>
            <w:vAlign w:val="center"/>
            <w:hideMark/>
          </w:tcPr>
          <w:p w14:paraId="7B666514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 (0.66-1.7) </w:t>
            </w:r>
          </w:p>
        </w:tc>
        <w:tc>
          <w:tcPr>
            <w:tcW w:w="850" w:type="dxa"/>
            <w:vAlign w:val="center"/>
            <w:hideMark/>
          </w:tcPr>
          <w:p w14:paraId="2240B6D7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9544CF" w:rsidRPr="002C597C" w14:paraId="3FC19118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1BD0DBCD" w14:textId="77777777" w:rsidR="009544CF" w:rsidRPr="0083705F" w:rsidRDefault="009544CF" w:rsidP="00A415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368D0F2E" w14:textId="77777777" w:rsidR="009544CF" w:rsidRPr="0083705F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 </w:t>
            </w:r>
          </w:p>
        </w:tc>
        <w:tc>
          <w:tcPr>
            <w:tcW w:w="2835" w:type="dxa"/>
            <w:vAlign w:val="center"/>
            <w:hideMark/>
          </w:tcPr>
          <w:p w14:paraId="5C8C2B08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6 (-1.1-0.2) </w:t>
            </w:r>
          </w:p>
        </w:tc>
        <w:tc>
          <w:tcPr>
            <w:tcW w:w="850" w:type="dxa"/>
            <w:vAlign w:val="center"/>
            <w:hideMark/>
          </w:tcPr>
          <w:p w14:paraId="085BAB26" w14:textId="77777777" w:rsidR="009544CF" w:rsidRPr="002C597C" w:rsidRDefault="009544CF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150 </w:t>
            </w:r>
          </w:p>
        </w:tc>
      </w:tr>
      <w:tr w:rsidR="00F91E89" w:rsidRPr="002C597C" w14:paraId="0DE6FCAA" w14:textId="77777777" w:rsidTr="00A4152B">
        <w:trPr>
          <w:trHeight w:val="285"/>
          <w:jc w:val="center"/>
        </w:trPr>
        <w:tc>
          <w:tcPr>
            <w:tcW w:w="1276" w:type="dxa"/>
            <w:vMerge w:val="restart"/>
            <w:vAlign w:val="center"/>
            <w:hideMark/>
          </w:tcPr>
          <w:p w14:paraId="7FE819B6" w14:textId="133439C9" w:rsidR="00F91E89" w:rsidRPr="0083705F" w:rsidRDefault="00F91E8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eft occipital algometer</w:t>
            </w:r>
          </w:p>
        </w:tc>
        <w:tc>
          <w:tcPr>
            <w:tcW w:w="1843" w:type="dxa"/>
            <w:vAlign w:val="center"/>
            <w:hideMark/>
          </w:tcPr>
          <w:p w14:paraId="062F4CB6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 </w:t>
            </w:r>
          </w:p>
        </w:tc>
        <w:tc>
          <w:tcPr>
            <w:tcW w:w="2835" w:type="dxa"/>
            <w:vAlign w:val="center"/>
            <w:hideMark/>
          </w:tcPr>
          <w:p w14:paraId="5F9EA3AE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 (0.23-0.75) </w:t>
            </w:r>
          </w:p>
        </w:tc>
        <w:tc>
          <w:tcPr>
            <w:tcW w:w="850" w:type="dxa"/>
            <w:vAlign w:val="center"/>
            <w:hideMark/>
          </w:tcPr>
          <w:p w14:paraId="63FA2193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F91E89" w:rsidRPr="002C597C" w14:paraId="53E5C24F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7177CDB0" w14:textId="77777777" w:rsidR="00F91E89" w:rsidRPr="0083705F" w:rsidRDefault="00F91E8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1C1AC12A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 </w:t>
            </w:r>
          </w:p>
        </w:tc>
        <w:tc>
          <w:tcPr>
            <w:tcW w:w="2835" w:type="dxa"/>
            <w:vAlign w:val="center"/>
            <w:hideMark/>
          </w:tcPr>
          <w:p w14:paraId="49713535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 (0.52-1.39) </w:t>
            </w:r>
          </w:p>
        </w:tc>
        <w:tc>
          <w:tcPr>
            <w:tcW w:w="850" w:type="dxa"/>
            <w:vAlign w:val="center"/>
            <w:hideMark/>
          </w:tcPr>
          <w:p w14:paraId="17132100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F91E89" w:rsidRPr="002C597C" w14:paraId="729821AE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305C2B37" w14:textId="77777777" w:rsidR="00F91E89" w:rsidRPr="0083705F" w:rsidRDefault="00F91E8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5AF2A0A4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 </w:t>
            </w:r>
          </w:p>
        </w:tc>
        <w:tc>
          <w:tcPr>
            <w:tcW w:w="2835" w:type="dxa"/>
            <w:vAlign w:val="center"/>
            <w:hideMark/>
          </w:tcPr>
          <w:p w14:paraId="29098E3E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 (0.14-1.24) </w:t>
            </w:r>
          </w:p>
        </w:tc>
        <w:tc>
          <w:tcPr>
            <w:tcW w:w="850" w:type="dxa"/>
            <w:vAlign w:val="center"/>
            <w:hideMark/>
          </w:tcPr>
          <w:p w14:paraId="6EA2B21E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16 </w:t>
            </w:r>
          </w:p>
        </w:tc>
      </w:tr>
      <w:tr w:rsidR="00F91E89" w:rsidRPr="002C597C" w14:paraId="3FD58A8A" w14:textId="77777777" w:rsidTr="00A4152B">
        <w:trPr>
          <w:trHeight w:val="285"/>
          <w:jc w:val="center"/>
        </w:trPr>
        <w:tc>
          <w:tcPr>
            <w:tcW w:w="1276" w:type="dxa"/>
            <w:vMerge/>
            <w:vAlign w:val="center"/>
            <w:hideMark/>
          </w:tcPr>
          <w:p w14:paraId="515108EB" w14:textId="77777777" w:rsidR="00F91E89" w:rsidRPr="0083705F" w:rsidRDefault="00F91E8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  <w:hideMark/>
          </w:tcPr>
          <w:p w14:paraId="2CD01130" w14:textId="77777777" w:rsidR="00F91E89" w:rsidRPr="0083705F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 </w:t>
            </w:r>
          </w:p>
        </w:tc>
        <w:tc>
          <w:tcPr>
            <w:tcW w:w="2835" w:type="dxa"/>
            <w:vAlign w:val="center"/>
            <w:hideMark/>
          </w:tcPr>
          <w:p w14:paraId="453034E8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5 (-0.29-0.4) </w:t>
            </w:r>
          </w:p>
        </w:tc>
        <w:tc>
          <w:tcPr>
            <w:tcW w:w="850" w:type="dxa"/>
            <w:vAlign w:val="center"/>
            <w:hideMark/>
          </w:tcPr>
          <w:p w14:paraId="656A7348" w14:textId="77777777" w:rsidR="00F91E89" w:rsidRPr="002C597C" w:rsidRDefault="00F91E8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740 </w:t>
            </w:r>
          </w:p>
        </w:tc>
      </w:tr>
      <w:tr w:rsidR="000F5798" w:rsidRPr="002C597C" w14:paraId="0C4DCD7E" w14:textId="77777777" w:rsidTr="00A4152B">
        <w:trPr>
          <w:trHeight w:val="49"/>
          <w:jc w:val="center"/>
        </w:trPr>
        <w:tc>
          <w:tcPr>
            <w:tcW w:w="1276" w:type="dxa"/>
            <w:vMerge w:val="restart"/>
            <w:vAlign w:val="center"/>
          </w:tcPr>
          <w:p w14:paraId="62F25CD0" w14:textId="143CE5E0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UG</w:t>
            </w:r>
          </w:p>
        </w:tc>
        <w:tc>
          <w:tcPr>
            <w:tcW w:w="1843" w:type="dxa"/>
            <w:vAlign w:val="center"/>
          </w:tcPr>
          <w:p w14:paraId="06DF7E4B" w14:textId="129E7189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46FCB7D8" w14:textId="4D60A2A2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 (0.3-1.1) </w:t>
            </w:r>
          </w:p>
        </w:tc>
        <w:tc>
          <w:tcPr>
            <w:tcW w:w="850" w:type="dxa"/>
            <w:vAlign w:val="center"/>
          </w:tcPr>
          <w:p w14:paraId="6825C6F0" w14:textId="449C073D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1</w:t>
            </w:r>
          </w:p>
        </w:tc>
      </w:tr>
      <w:tr w:rsidR="000F5798" w:rsidRPr="002C597C" w14:paraId="4B7101AE" w14:textId="77777777" w:rsidTr="00A4152B">
        <w:trPr>
          <w:trHeight w:val="46"/>
          <w:jc w:val="center"/>
        </w:trPr>
        <w:tc>
          <w:tcPr>
            <w:tcW w:w="1276" w:type="dxa"/>
            <w:vMerge/>
            <w:vAlign w:val="center"/>
          </w:tcPr>
          <w:p w14:paraId="03662911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014228DA" w14:textId="42E7FB4C" w:rsidR="000F5798" w:rsidRPr="0083705F" w:rsidRDefault="000F5798" w:rsidP="000F57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6225E519" w14:textId="5184377F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 (0.3-1.7) </w:t>
            </w:r>
          </w:p>
        </w:tc>
        <w:tc>
          <w:tcPr>
            <w:tcW w:w="850" w:type="dxa"/>
            <w:vAlign w:val="center"/>
          </w:tcPr>
          <w:p w14:paraId="62D2C8DF" w14:textId="4E47A49F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8</w:t>
            </w:r>
          </w:p>
        </w:tc>
      </w:tr>
      <w:tr w:rsidR="000F5798" w:rsidRPr="002C597C" w14:paraId="180FFAD1" w14:textId="77777777" w:rsidTr="00A4152B">
        <w:trPr>
          <w:trHeight w:val="46"/>
          <w:jc w:val="center"/>
        </w:trPr>
        <w:tc>
          <w:tcPr>
            <w:tcW w:w="1276" w:type="dxa"/>
            <w:vMerge/>
            <w:vAlign w:val="center"/>
          </w:tcPr>
          <w:p w14:paraId="495A54EA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297873A5" w14:textId="1EEE781F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0CF9443B" w14:textId="69F0BD55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 (0.4-2.4) </w:t>
            </w:r>
          </w:p>
        </w:tc>
        <w:tc>
          <w:tcPr>
            <w:tcW w:w="850" w:type="dxa"/>
            <w:vAlign w:val="center"/>
          </w:tcPr>
          <w:p w14:paraId="51BB4341" w14:textId="408FBF50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9</w:t>
            </w:r>
          </w:p>
        </w:tc>
      </w:tr>
      <w:tr w:rsidR="000F5798" w:rsidRPr="002C597C" w14:paraId="07FA05F6" w14:textId="77777777" w:rsidTr="00A4152B">
        <w:trPr>
          <w:trHeight w:val="46"/>
          <w:jc w:val="center"/>
        </w:trPr>
        <w:tc>
          <w:tcPr>
            <w:tcW w:w="1276" w:type="dxa"/>
            <w:vMerge/>
            <w:vAlign w:val="center"/>
          </w:tcPr>
          <w:p w14:paraId="3815F479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3D50A9E9" w14:textId="66C42D04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5A933552" w14:textId="458F8E14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 (-0.45-0.06) </w:t>
            </w:r>
          </w:p>
        </w:tc>
        <w:tc>
          <w:tcPr>
            <w:tcW w:w="850" w:type="dxa"/>
            <w:vAlign w:val="center"/>
          </w:tcPr>
          <w:p w14:paraId="5C717749" w14:textId="11FD2BCE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55</w:t>
            </w:r>
          </w:p>
        </w:tc>
      </w:tr>
      <w:tr w:rsidR="000F5798" w:rsidRPr="002C597C" w14:paraId="16FBCD04" w14:textId="77777777" w:rsidTr="00A4152B">
        <w:trPr>
          <w:trHeight w:val="39"/>
          <w:jc w:val="center"/>
        </w:trPr>
        <w:tc>
          <w:tcPr>
            <w:tcW w:w="1276" w:type="dxa"/>
            <w:vMerge w:val="restart"/>
            <w:vAlign w:val="center"/>
          </w:tcPr>
          <w:p w14:paraId="5438788C" w14:textId="38DAA1B0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org Scale</w:t>
            </w:r>
          </w:p>
        </w:tc>
        <w:tc>
          <w:tcPr>
            <w:tcW w:w="1843" w:type="dxa"/>
            <w:vAlign w:val="center"/>
          </w:tcPr>
          <w:p w14:paraId="15756A74" w14:textId="3D765C32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5481A494" w14:textId="1E8AA490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 (-0.4-0.4) </w:t>
            </w:r>
          </w:p>
        </w:tc>
        <w:tc>
          <w:tcPr>
            <w:tcW w:w="850" w:type="dxa"/>
            <w:vAlign w:val="center"/>
          </w:tcPr>
          <w:p w14:paraId="0C93A3B3" w14:textId="06307FE3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870</w:t>
            </w:r>
          </w:p>
        </w:tc>
      </w:tr>
      <w:tr w:rsidR="000F5798" w:rsidRPr="002C597C" w14:paraId="4E8C19F9" w14:textId="77777777" w:rsidTr="00A4152B">
        <w:trPr>
          <w:trHeight w:val="36"/>
          <w:jc w:val="center"/>
        </w:trPr>
        <w:tc>
          <w:tcPr>
            <w:tcW w:w="1276" w:type="dxa"/>
            <w:vMerge/>
            <w:vAlign w:val="center"/>
          </w:tcPr>
          <w:p w14:paraId="0F5FA7E8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63B93973" w14:textId="3F695FE1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53DDDAFD" w14:textId="750E34C4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 (-0.65-1.1) </w:t>
            </w:r>
          </w:p>
        </w:tc>
        <w:tc>
          <w:tcPr>
            <w:tcW w:w="850" w:type="dxa"/>
            <w:vAlign w:val="center"/>
          </w:tcPr>
          <w:p w14:paraId="0126F4DB" w14:textId="22CF3928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79</w:t>
            </w:r>
          </w:p>
        </w:tc>
      </w:tr>
      <w:tr w:rsidR="000F5798" w:rsidRPr="002C597C" w14:paraId="3EF65F0E" w14:textId="77777777" w:rsidTr="00A4152B">
        <w:trPr>
          <w:trHeight w:val="36"/>
          <w:jc w:val="center"/>
        </w:trPr>
        <w:tc>
          <w:tcPr>
            <w:tcW w:w="1276" w:type="dxa"/>
            <w:vMerge/>
            <w:vAlign w:val="center"/>
          </w:tcPr>
          <w:p w14:paraId="6FCD49EF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319A5162" w14:textId="59D15624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0830E450" w14:textId="16BE91E2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 (-0.7-1.1) </w:t>
            </w:r>
          </w:p>
        </w:tc>
        <w:tc>
          <w:tcPr>
            <w:tcW w:w="850" w:type="dxa"/>
            <w:vAlign w:val="center"/>
          </w:tcPr>
          <w:p w14:paraId="56B37E05" w14:textId="374B6DC1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270</w:t>
            </w:r>
          </w:p>
        </w:tc>
      </w:tr>
      <w:tr w:rsidR="000F5798" w:rsidRPr="002C597C" w14:paraId="7EAFCC48" w14:textId="77777777" w:rsidTr="00A4152B">
        <w:trPr>
          <w:trHeight w:val="36"/>
          <w:jc w:val="center"/>
        </w:trPr>
        <w:tc>
          <w:tcPr>
            <w:tcW w:w="1276" w:type="dxa"/>
            <w:vMerge/>
            <w:vAlign w:val="center"/>
          </w:tcPr>
          <w:p w14:paraId="0CA982BE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5E0960A7" w14:textId="66710068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28CDD843" w14:textId="36B4BFD6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C597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 (-1.1-0.16) </w:t>
            </w:r>
          </w:p>
        </w:tc>
        <w:tc>
          <w:tcPr>
            <w:tcW w:w="850" w:type="dxa"/>
            <w:vAlign w:val="center"/>
          </w:tcPr>
          <w:p w14:paraId="7BEE43E6" w14:textId="652789C6" w:rsidR="000F5798" w:rsidRPr="002C597C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130</w:t>
            </w:r>
          </w:p>
        </w:tc>
      </w:tr>
      <w:tr w:rsidR="000F5798" w:rsidRPr="002C597C" w14:paraId="101A7136" w14:textId="77777777" w:rsidTr="00A4152B">
        <w:trPr>
          <w:trHeight w:val="79"/>
          <w:jc w:val="center"/>
        </w:trPr>
        <w:tc>
          <w:tcPr>
            <w:tcW w:w="1276" w:type="dxa"/>
            <w:vMerge w:val="restart"/>
            <w:vAlign w:val="center"/>
          </w:tcPr>
          <w:p w14:paraId="62C7397C" w14:textId="4284B910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ervical flexion ROM</w:t>
            </w:r>
          </w:p>
        </w:tc>
        <w:tc>
          <w:tcPr>
            <w:tcW w:w="1843" w:type="dxa"/>
            <w:vAlign w:val="center"/>
          </w:tcPr>
          <w:p w14:paraId="0FF53379" w14:textId="5EE930F6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4CC4723D" w14:textId="783919DD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 (5-9.4) </w:t>
            </w:r>
          </w:p>
        </w:tc>
        <w:tc>
          <w:tcPr>
            <w:tcW w:w="850" w:type="dxa"/>
            <w:vAlign w:val="center"/>
          </w:tcPr>
          <w:p w14:paraId="275F5A5D" w14:textId="321DE524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0F5798" w:rsidRPr="002C597C" w14:paraId="4FE5E38C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3004F963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49E00D20" w14:textId="5D924E5E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33646D60" w14:textId="48A2DEAB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9 (4.2-13.6) </w:t>
            </w:r>
          </w:p>
        </w:tc>
        <w:tc>
          <w:tcPr>
            <w:tcW w:w="850" w:type="dxa"/>
            <w:vAlign w:val="center"/>
          </w:tcPr>
          <w:p w14:paraId="2EC4D32B" w14:textId="53F6008A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1</w:t>
            </w:r>
          </w:p>
        </w:tc>
      </w:tr>
      <w:tr w:rsidR="000F5798" w:rsidRPr="002C597C" w14:paraId="2E0211DE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41576446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50AEB948" w14:textId="2562D91D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5A06CF8E" w14:textId="79F30677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2 (10-16.36) </w:t>
            </w:r>
          </w:p>
        </w:tc>
        <w:tc>
          <w:tcPr>
            <w:tcW w:w="850" w:type="dxa"/>
            <w:vAlign w:val="center"/>
          </w:tcPr>
          <w:p w14:paraId="5255509A" w14:textId="43B0C10B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0F5798" w:rsidRPr="002C597C" w14:paraId="3E3F8F03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20743709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25700F64" w14:textId="3530F23E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570B2EDE" w14:textId="0A20563C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48 (-5.1-2.2) </w:t>
            </w:r>
          </w:p>
        </w:tc>
        <w:tc>
          <w:tcPr>
            <w:tcW w:w="850" w:type="dxa"/>
            <w:vAlign w:val="center"/>
          </w:tcPr>
          <w:p w14:paraId="6311D5AF" w14:textId="50883FCC" w:rsidR="000F5798" w:rsidRPr="000F5798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57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410</w:t>
            </w:r>
          </w:p>
        </w:tc>
      </w:tr>
      <w:tr w:rsidR="000F5798" w:rsidRPr="002C597C" w14:paraId="35249706" w14:textId="77777777" w:rsidTr="00A4152B">
        <w:trPr>
          <w:trHeight w:val="114"/>
          <w:jc w:val="center"/>
        </w:trPr>
        <w:tc>
          <w:tcPr>
            <w:tcW w:w="1276" w:type="dxa"/>
            <w:vMerge w:val="restart"/>
            <w:vAlign w:val="center"/>
          </w:tcPr>
          <w:p w14:paraId="007A3FE7" w14:textId="1E80B0C0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ervical extensi</w:t>
            </w:r>
            <w:r w:rsidR="00394F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</w:t>
            </w: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n ROM</w:t>
            </w:r>
          </w:p>
        </w:tc>
        <w:tc>
          <w:tcPr>
            <w:tcW w:w="1843" w:type="dxa"/>
            <w:vAlign w:val="center"/>
          </w:tcPr>
          <w:p w14:paraId="6CF23AC3" w14:textId="45CEAB52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23C52D60" w14:textId="4B9FF4CC" w:rsidR="000F5798" w:rsidRPr="00360341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603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 (4.9-9.1) </w:t>
            </w:r>
          </w:p>
        </w:tc>
        <w:tc>
          <w:tcPr>
            <w:tcW w:w="850" w:type="dxa"/>
            <w:vAlign w:val="center"/>
          </w:tcPr>
          <w:p w14:paraId="5E6A7558" w14:textId="75066CAB" w:rsidR="000F5798" w:rsidRPr="000F5798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0F5798" w:rsidRPr="002C597C" w14:paraId="1EA679FD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608A8424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3CFC535D" w14:textId="28E7760C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3716DB0C" w14:textId="13985EE8" w:rsidR="000F5798" w:rsidRPr="00360341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603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(7.2-14.8) </w:t>
            </w:r>
          </w:p>
        </w:tc>
        <w:tc>
          <w:tcPr>
            <w:tcW w:w="850" w:type="dxa"/>
            <w:vAlign w:val="center"/>
          </w:tcPr>
          <w:p w14:paraId="02DE210C" w14:textId="75424352" w:rsidR="000F5798" w:rsidRPr="000F5798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0F5798" w:rsidRPr="002C597C" w14:paraId="65F4EEED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73A2B454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43ECEE0E" w14:textId="23B3E36B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73756C5E" w14:textId="11AA0151" w:rsidR="000F5798" w:rsidRPr="00360341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603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7 (6.4-13) </w:t>
            </w:r>
          </w:p>
        </w:tc>
        <w:tc>
          <w:tcPr>
            <w:tcW w:w="850" w:type="dxa"/>
            <w:vAlign w:val="center"/>
          </w:tcPr>
          <w:p w14:paraId="7ACB57D1" w14:textId="2A1D9CD0" w:rsidR="000F5798" w:rsidRPr="000F5798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0F5798" w:rsidRPr="002C597C" w14:paraId="7E9E11DD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007ED9A3" w14:textId="77777777" w:rsidR="000F5798" w:rsidRPr="0083705F" w:rsidRDefault="000F5798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1D6FE608" w14:textId="71A7910E" w:rsidR="000F5798" w:rsidRPr="0083705F" w:rsidRDefault="000F5798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68D89400" w14:textId="286E1CD6" w:rsidR="000F5798" w:rsidRPr="00360341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603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 (-1.4-3) </w:t>
            </w:r>
          </w:p>
        </w:tc>
        <w:tc>
          <w:tcPr>
            <w:tcW w:w="850" w:type="dxa"/>
            <w:vAlign w:val="center"/>
          </w:tcPr>
          <w:p w14:paraId="57B2BA33" w14:textId="4E948BB7" w:rsidR="000F5798" w:rsidRPr="000F5798" w:rsidRDefault="00B44CB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470</w:t>
            </w:r>
          </w:p>
        </w:tc>
      </w:tr>
      <w:tr w:rsidR="00F2637E" w:rsidRPr="002C597C" w14:paraId="63074B57" w14:textId="77777777" w:rsidTr="00A4152B">
        <w:trPr>
          <w:trHeight w:val="79"/>
          <w:jc w:val="center"/>
        </w:trPr>
        <w:tc>
          <w:tcPr>
            <w:tcW w:w="1276" w:type="dxa"/>
            <w:vMerge w:val="restart"/>
            <w:vAlign w:val="center"/>
          </w:tcPr>
          <w:p w14:paraId="7143986E" w14:textId="2F32CE0F" w:rsidR="00F2637E" w:rsidRPr="0083705F" w:rsidRDefault="00F2637E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ight lateral flexion ROM</w:t>
            </w:r>
          </w:p>
        </w:tc>
        <w:tc>
          <w:tcPr>
            <w:tcW w:w="1843" w:type="dxa"/>
            <w:vAlign w:val="center"/>
          </w:tcPr>
          <w:p w14:paraId="493BBA75" w14:textId="65D776EB" w:rsidR="00F2637E" w:rsidRPr="0083705F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136CF625" w14:textId="3074AC28" w:rsidR="00F2637E" w:rsidRPr="00A708ED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 (2.1-5.7) </w:t>
            </w:r>
          </w:p>
        </w:tc>
        <w:tc>
          <w:tcPr>
            <w:tcW w:w="850" w:type="dxa"/>
            <w:vAlign w:val="center"/>
          </w:tcPr>
          <w:p w14:paraId="562BA289" w14:textId="43E36903" w:rsidR="00F2637E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.001</w:t>
            </w:r>
          </w:p>
        </w:tc>
      </w:tr>
      <w:tr w:rsidR="00F2637E" w:rsidRPr="002C597C" w14:paraId="6D5BD3F4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0087D7AF" w14:textId="77777777" w:rsidR="00F2637E" w:rsidRPr="0083705F" w:rsidRDefault="00F2637E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7669F4CA" w14:textId="34A4CAE3" w:rsidR="00F2637E" w:rsidRPr="0083705F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59E0EDA2" w14:textId="21D56ECF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 (2.7-10.7) </w:t>
            </w:r>
          </w:p>
        </w:tc>
        <w:tc>
          <w:tcPr>
            <w:tcW w:w="850" w:type="dxa"/>
            <w:vAlign w:val="center"/>
          </w:tcPr>
          <w:p w14:paraId="250935A5" w14:textId="23EBF451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3 </w:t>
            </w:r>
          </w:p>
        </w:tc>
      </w:tr>
      <w:tr w:rsidR="00F2637E" w:rsidRPr="002C597C" w14:paraId="48C38C27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76DF2FBF" w14:textId="77777777" w:rsidR="00F2637E" w:rsidRPr="0083705F" w:rsidRDefault="00F2637E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6B37B92E" w14:textId="2452C51D" w:rsidR="00F2637E" w:rsidRPr="0083705F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53C81138" w14:textId="47039212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 (2.7-7.8) </w:t>
            </w:r>
          </w:p>
        </w:tc>
        <w:tc>
          <w:tcPr>
            <w:tcW w:w="850" w:type="dxa"/>
            <w:vAlign w:val="center"/>
          </w:tcPr>
          <w:p w14:paraId="3D4986C2" w14:textId="40D645B9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F2637E" w:rsidRPr="002C597C" w14:paraId="6053E8AD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10E49F8B" w14:textId="77777777" w:rsidR="00F2637E" w:rsidRPr="0083705F" w:rsidRDefault="00F2637E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2DC95623" w14:textId="16B5E843" w:rsidR="00F2637E" w:rsidRPr="0083705F" w:rsidRDefault="00F2637E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1FFA50DD" w14:textId="616216C9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 (-2.7-2.5) </w:t>
            </w:r>
          </w:p>
        </w:tc>
        <w:tc>
          <w:tcPr>
            <w:tcW w:w="850" w:type="dxa"/>
            <w:vAlign w:val="center"/>
          </w:tcPr>
          <w:p w14:paraId="60FCE116" w14:textId="4153F1AD" w:rsidR="00F2637E" w:rsidRPr="00A708ED" w:rsidRDefault="00E84799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930 </w:t>
            </w:r>
          </w:p>
        </w:tc>
      </w:tr>
      <w:tr w:rsidR="00E84799" w:rsidRPr="002C597C" w14:paraId="0270B277" w14:textId="77777777" w:rsidTr="00A4152B">
        <w:trPr>
          <w:trHeight w:val="79"/>
          <w:jc w:val="center"/>
        </w:trPr>
        <w:tc>
          <w:tcPr>
            <w:tcW w:w="1276" w:type="dxa"/>
            <w:vMerge w:val="restart"/>
            <w:vAlign w:val="center"/>
          </w:tcPr>
          <w:p w14:paraId="057D1B3A" w14:textId="015D53AE" w:rsidR="00E84799" w:rsidRPr="0083705F" w:rsidRDefault="00E8479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eft lateral flexion ROM</w:t>
            </w:r>
          </w:p>
        </w:tc>
        <w:tc>
          <w:tcPr>
            <w:tcW w:w="1843" w:type="dxa"/>
            <w:vAlign w:val="center"/>
          </w:tcPr>
          <w:p w14:paraId="2B8A2F80" w14:textId="50D5E2C3" w:rsidR="00E84799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6F4D1A83" w14:textId="792FBBAF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 (2.6-6.7) </w:t>
            </w:r>
          </w:p>
        </w:tc>
        <w:tc>
          <w:tcPr>
            <w:tcW w:w="850" w:type="dxa"/>
            <w:vAlign w:val="center"/>
          </w:tcPr>
          <w:p w14:paraId="7BFF0BB2" w14:textId="76950EBA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E84799" w:rsidRPr="002C597C" w14:paraId="35C07A3D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593A6CE1" w14:textId="77777777" w:rsidR="00E84799" w:rsidRPr="0083705F" w:rsidRDefault="00E8479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316FD18D" w14:textId="34AD6EDA" w:rsidR="00E84799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29C6D196" w14:textId="08004E00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 (1.5-10.8) </w:t>
            </w:r>
          </w:p>
        </w:tc>
        <w:tc>
          <w:tcPr>
            <w:tcW w:w="850" w:type="dxa"/>
            <w:vAlign w:val="center"/>
          </w:tcPr>
          <w:p w14:paraId="4B632648" w14:textId="4BC513F8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3 </w:t>
            </w:r>
          </w:p>
        </w:tc>
      </w:tr>
      <w:tr w:rsidR="00E84799" w:rsidRPr="002C597C" w14:paraId="4A7F81C9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341E4715" w14:textId="77777777" w:rsidR="00E84799" w:rsidRPr="0083705F" w:rsidRDefault="00E8479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0899D111" w14:textId="325B351A" w:rsidR="00E84799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0FF623E3" w14:textId="19B824A2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 (4.1-11.3) </w:t>
            </w:r>
          </w:p>
        </w:tc>
        <w:tc>
          <w:tcPr>
            <w:tcW w:w="850" w:type="dxa"/>
            <w:vAlign w:val="center"/>
          </w:tcPr>
          <w:p w14:paraId="70CB8378" w14:textId="505ACBAD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E84799" w:rsidRPr="002C597C" w14:paraId="653F581A" w14:textId="77777777" w:rsidTr="00A4152B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18A2EB24" w14:textId="77777777" w:rsidR="00E84799" w:rsidRPr="0083705F" w:rsidRDefault="00E84799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3D2385DE" w14:textId="54A9E032" w:rsidR="00E84799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16D35B8F" w14:textId="0F7DE4A0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 (-2.3-1.4) </w:t>
            </w:r>
          </w:p>
        </w:tc>
        <w:tc>
          <w:tcPr>
            <w:tcW w:w="850" w:type="dxa"/>
            <w:vAlign w:val="center"/>
          </w:tcPr>
          <w:p w14:paraId="456C427C" w14:textId="135E95CD" w:rsidR="00E84799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640 </w:t>
            </w:r>
          </w:p>
        </w:tc>
      </w:tr>
      <w:tr w:rsidR="00A708ED" w:rsidRPr="002C597C" w14:paraId="248BB466" w14:textId="77777777" w:rsidTr="00A4152B">
        <w:trPr>
          <w:trHeight w:val="114"/>
          <w:jc w:val="center"/>
        </w:trPr>
        <w:tc>
          <w:tcPr>
            <w:tcW w:w="1276" w:type="dxa"/>
            <w:vMerge w:val="restart"/>
            <w:vAlign w:val="center"/>
          </w:tcPr>
          <w:p w14:paraId="57EEEC1B" w14:textId="43990A24" w:rsidR="00A708ED" w:rsidRPr="0083705F" w:rsidRDefault="00A708ED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ight rotation ROM</w:t>
            </w:r>
          </w:p>
        </w:tc>
        <w:tc>
          <w:tcPr>
            <w:tcW w:w="1843" w:type="dxa"/>
            <w:vAlign w:val="center"/>
          </w:tcPr>
          <w:p w14:paraId="03E4B97B" w14:textId="3880F344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78AC45D9" w14:textId="7C9CC100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6 (5.4-9.8) </w:t>
            </w:r>
          </w:p>
        </w:tc>
        <w:tc>
          <w:tcPr>
            <w:tcW w:w="850" w:type="dxa"/>
            <w:vAlign w:val="center"/>
          </w:tcPr>
          <w:p w14:paraId="04008F72" w14:textId="76EB89EE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30505C1B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2F8EE4C0" w14:textId="77777777" w:rsidR="00A708ED" w:rsidRPr="0083705F" w:rsidRDefault="00A708ED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17EA716C" w14:textId="380FFC4B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180DF449" w14:textId="61AF71CA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 (6.2-13.5) </w:t>
            </w:r>
          </w:p>
        </w:tc>
        <w:tc>
          <w:tcPr>
            <w:tcW w:w="850" w:type="dxa"/>
            <w:vAlign w:val="center"/>
          </w:tcPr>
          <w:p w14:paraId="6A6142E6" w14:textId="45176732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03CA35A6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15EA3687" w14:textId="77777777" w:rsidR="00A708ED" w:rsidRPr="0083705F" w:rsidRDefault="00A708ED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553A8DCB" w14:textId="5CADCAD5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425E79CA" w14:textId="7545C5B0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6 (8.9-16.3) </w:t>
            </w:r>
          </w:p>
        </w:tc>
        <w:tc>
          <w:tcPr>
            <w:tcW w:w="850" w:type="dxa"/>
            <w:vAlign w:val="center"/>
          </w:tcPr>
          <w:p w14:paraId="3D731A71" w14:textId="2DDECD0B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701C0885" w14:textId="77777777" w:rsidTr="00A4152B">
        <w:trPr>
          <w:trHeight w:val="113"/>
          <w:jc w:val="center"/>
        </w:trPr>
        <w:tc>
          <w:tcPr>
            <w:tcW w:w="1276" w:type="dxa"/>
            <w:vMerge/>
            <w:vAlign w:val="center"/>
          </w:tcPr>
          <w:p w14:paraId="7F78D78D" w14:textId="77777777" w:rsidR="00A708ED" w:rsidRPr="0083705F" w:rsidRDefault="00A708ED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59F2298B" w14:textId="6CE96A70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3A3093EF" w14:textId="40B67065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 (-2.9-1.2) </w:t>
            </w:r>
          </w:p>
        </w:tc>
        <w:tc>
          <w:tcPr>
            <w:tcW w:w="850" w:type="dxa"/>
            <w:vAlign w:val="center"/>
          </w:tcPr>
          <w:p w14:paraId="74A81AE0" w14:textId="1D003E65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0</w:t>
            </w:r>
          </w:p>
        </w:tc>
      </w:tr>
      <w:tr w:rsidR="00A708ED" w:rsidRPr="002C597C" w14:paraId="69325160" w14:textId="77777777" w:rsidTr="00A4152B">
        <w:trPr>
          <w:trHeight w:val="79"/>
          <w:jc w:val="center"/>
        </w:trPr>
        <w:tc>
          <w:tcPr>
            <w:tcW w:w="1276" w:type="dxa"/>
            <w:vMerge w:val="restart"/>
            <w:vAlign w:val="center"/>
          </w:tcPr>
          <w:p w14:paraId="4200767A" w14:textId="1F7BE2A4" w:rsidR="00A708ED" w:rsidRPr="0083705F" w:rsidRDefault="00A708ED" w:rsidP="00A4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eft rotation ROM</w:t>
            </w:r>
          </w:p>
        </w:tc>
        <w:tc>
          <w:tcPr>
            <w:tcW w:w="1843" w:type="dxa"/>
            <w:vAlign w:val="center"/>
          </w:tcPr>
          <w:p w14:paraId="26CE04F5" w14:textId="3967DE35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series</w:t>
            </w:r>
          </w:p>
        </w:tc>
        <w:tc>
          <w:tcPr>
            <w:tcW w:w="2835" w:type="dxa"/>
            <w:vAlign w:val="center"/>
          </w:tcPr>
          <w:p w14:paraId="48A0EE4A" w14:textId="3485EC02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E0CD3">
              <w:rPr>
                <w:rFonts w:eastAsia="Times New Roman"/>
                <w:sz w:val="16"/>
                <w:szCs w:val="16"/>
                <w:lang w:eastAsia="es-ES"/>
              </w:rPr>
              <w:t>9.8 (7.1-12.5) </w:t>
            </w:r>
          </w:p>
        </w:tc>
        <w:tc>
          <w:tcPr>
            <w:tcW w:w="850" w:type="dxa"/>
            <w:vAlign w:val="center"/>
          </w:tcPr>
          <w:p w14:paraId="60E26B11" w14:textId="51C611C1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68C5097A" w14:textId="77777777" w:rsidTr="00A708ED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6F8A76E7" w14:textId="77777777" w:rsidR="00A708ED" w:rsidRPr="0083705F" w:rsidRDefault="00A708ED" w:rsidP="000F57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2E006DCF" w14:textId="6C27CC65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1</w:t>
            </w:r>
          </w:p>
        </w:tc>
        <w:tc>
          <w:tcPr>
            <w:tcW w:w="2835" w:type="dxa"/>
            <w:vAlign w:val="center"/>
          </w:tcPr>
          <w:p w14:paraId="61817BA2" w14:textId="09E4A293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E0CD3">
              <w:rPr>
                <w:rFonts w:eastAsia="Times New Roman"/>
                <w:sz w:val="16"/>
                <w:szCs w:val="16"/>
                <w:lang w:eastAsia="es-ES"/>
              </w:rPr>
              <w:t>14.2 (8.7-19.6) </w:t>
            </w:r>
          </w:p>
        </w:tc>
        <w:tc>
          <w:tcPr>
            <w:tcW w:w="850" w:type="dxa"/>
            <w:vAlign w:val="center"/>
          </w:tcPr>
          <w:p w14:paraId="3F70E319" w14:textId="36A3EBD6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7F8A8888" w14:textId="77777777" w:rsidTr="00A708ED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6A096D87" w14:textId="77777777" w:rsidR="00A708ED" w:rsidRPr="0083705F" w:rsidRDefault="00A708ED" w:rsidP="000F57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06BBB694" w14:textId="217CD24E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2</w:t>
            </w:r>
          </w:p>
        </w:tc>
        <w:tc>
          <w:tcPr>
            <w:tcW w:w="2835" w:type="dxa"/>
            <w:vAlign w:val="center"/>
          </w:tcPr>
          <w:p w14:paraId="6A57F9C5" w14:textId="1E411FD5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E0CD3">
              <w:rPr>
                <w:rFonts w:eastAsia="Times New Roman"/>
                <w:sz w:val="16"/>
                <w:szCs w:val="16"/>
                <w:lang w:eastAsia="es-ES"/>
              </w:rPr>
              <w:t>14.8 (11.2-18.4) </w:t>
            </w:r>
          </w:p>
        </w:tc>
        <w:tc>
          <w:tcPr>
            <w:tcW w:w="850" w:type="dxa"/>
            <w:vAlign w:val="center"/>
          </w:tcPr>
          <w:p w14:paraId="4C15E8A3" w14:textId="499B3899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708E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.001 </w:t>
            </w:r>
          </w:p>
        </w:tc>
      </w:tr>
      <w:tr w:rsidR="00A708ED" w:rsidRPr="002C597C" w14:paraId="65780C85" w14:textId="77777777" w:rsidTr="00A708ED">
        <w:trPr>
          <w:trHeight w:val="76"/>
          <w:jc w:val="center"/>
        </w:trPr>
        <w:tc>
          <w:tcPr>
            <w:tcW w:w="1276" w:type="dxa"/>
            <w:vMerge/>
            <w:vAlign w:val="center"/>
          </w:tcPr>
          <w:p w14:paraId="00A4C903" w14:textId="77777777" w:rsidR="00A708ED" w:rsidRPr="0083705F" w:rsidRDefault="00A708ED" w:rsidP="000F57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vAlign w:val="center"/>
          </w:tcPr>
          <w:p w14:paraId="4CC03874" w14:textId="368A7F46" w:rsidR="00A708ED" w:rsidRPr="0083705F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370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G</w:t>
            </w:r>
          </w:p>
        </w:tc>
        <w:tc>
          <w:tcPr>
            <w:tcW w:w="2835" w:type="dxa"/>
            <w:vAlign w:val="center"/>
          </w:tcPr>
          <w:p w14:paraId="0542951C" w14:textId="20C24B7B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E0CD3">
              <w:rPr>
                <w:rFonts w:eastAsia="Times New Roman"/>
                <w:sz w:val="16"/>
                <w:szCs w:val="16"/>
                <w:lang w:eastAsia="es-ES"/>
              </w:rPr>
              <w:t>1.1 (-1.2-0.8) </w:t>
            </w:r>
          </w:p>
        </w:tc>
        <w:tc>
          <w:tcPr>
            <w:tcW w:w="850" w:type="dxa"/>
            <w:vAlign w:val="center"/>
          </w:tcPr>
          <w:p w14:paraId="665EFF61" w14:textId="11743CC9" w:rsidR="00A708ED" w:rsidRPr="00A708ED" w:rsidRDefault="00A708ED" w:rsidP="00454E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250</w:t>
            </w:r>
          </w:p>
        </w:tc>
      </w:tr>
    </w:tbl>
    <w:p w14:paraId="03452130" w14:textId="274D1B8D" w:rsidR="00F91E89" w:rsidRPr="0083705F" w:rsidRDefault="00F91E89" w:rsidP="00E15AE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705F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. </w:t>
      </w:r>
      <w:r w:rsidR="00E15AE8" w:rsidRPr="0083705F">
        <w:rPr>
          <w:rFonts w:ascii="Times New Roman" w:hAnsi="Times New Roman" w:cs="Times New Roman"/>
          <w:sz w:val="20"/>
          <w:szCs w:val="20"/>
          <w:lang w:val="en-GB"/>
        </w:rPr>
        <w:t xml:space="preserve">VAS: Visual Analogue </w:t>
      </w:r>
      <w:r w:rsidR="0083705F" w:rsidRPr="0083705F">
        <w:rPr>
          <w:rFonts w:ascii="Times New Roman" w:hAnsi="Times New Roman" w:cs="Times New Roman"/>
          <w:sz w:val="20"/>
          <w:szCs w:val="20"/>
          <w:lang w:val="en-GB"/>
        </w:rPr>
        <w:t>Scale;</w:t>
      </w:r>
      <w:r w:rsidR="00E15AE8" w:rsidRPr="0083705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3705F">
        <w:rPr>
          <w:rFonts w:ascii="Times New Roman" w:hAnsi="Times New Roman" w:cs="Times New Roman"/>
          <w:sz w:val="20"/>
          <w:szCs w:val="20"/>
          <w:lang w:val="en-GB"/>
        </w:rPr>
        <w:t>TUG: Time Up Go</w:t>
      </w:r>
      <w:r w:rsidR="00A4152B" w:rsidRPr="0083705F">
        <w:rPr>
          <w:rFonts w:ascii="Times New Roman" w:hAnsi="Times New Roman" w:cs="Times New Roman"/>
          <w:sz w:val="20"/>
          <w:szCs w:val="20"/>
          <w:lang w:val="en-GB"/>
        </w:rPr>
        <w:t xml:space="preserve"> and ROM: Range </w:t>
      </w:r>
      <w:r w:rsidR="003847F8" w:rsidRPr="0083705F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A4152B" w:rsidRPr="0083705F">
        <w:rPr>
          <w:rFonts w:ascii="Times New Roman" w:hAnsi="Times New Roman" w:cs="Times New Roman"/>
          <w:sz w:val="20"/>
          <w:szCs w:val="20"/>
          <w:lang w:val="en-GB"/>
        </w:rPr>
        <w:t xml:space="preserve"> Movement</w:t>
      </w:r>
    </w:p>
    <w:p w14:paraId="3158DBDB" w14:textId="77777777" w:rsidR="00F91E89" w:rsidRDefault="00F91E89">
      <w:pPr>
        <w:rPr>
          <w:lang w:val="es-ES_tradnl"/>
        </w:rPr>
      </w:pPr>
    </w:p>
    <w:p w14:paraId="2F9DA5AB" w14:textId="77777777" w:rsidR="00F91E89" w:rsidRDefault="00F91E89">
      <w:pPr>
        <w:rPr>
          <w:lang w:val="es-ES_tradnl"/>
        </w:rPr>
      </w:pPr>
    </w:p>
    <w:p w14:paraId="0A1EA611" w14:textId="77777777" w:rsidR="00F91E89" w:rsidRPr="00F91E89" w:rsidRDefault="00F91E89">
      <w:pPr>
        <w:rPr>
          <w:lang w:val="es-ES_tradnl"/>
        </w:rPr>
      </w:pPr>
    </w:p>
    <w:sectPr w:rsidR="00F91E89" w:rsidRPr="00F91E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89"/>
    <w:rsid w:val="00062916"/>
    <w:rsid w:val="000934D0"/>
    <w:rsid w:val="000A2BCA"/>
    <w:rsid w:val="000B501E"/>
    <w:rsid w:val="000D49C1"/>
    <w:rsid w:val="000E0AD6"/>
    <w:rsid w:val="000F5798"/>
    <w:rsid w:val="00103461"/>
    <w:rsid w:val="00104035"/>
    <w:rsid w:val="001266E2"/>
    <w:rsid w:val="00163F91"/>
    <w:rsid w:val="00170CB5"/>
    <w:rsid w:val="0019672A"/>
    <w:rsid w:val="001C1ED2"/>
    <w:rsid w:val="00246FBB"/>
    <w:rsid w:val="00275393"/>
    <w:rsid w:val="002C54DA"/>
    <w:rsid w:val="002C597C"/>
    <w:rsid w:val="0031004C"/>
    <w:rsid w:val="0031592D"/>
    <w:rsid w:val="003422BF"/>
    <w:rsid w:val="00345E7F"/>
    <w:rsid w:val="00360341"/>
    <w:rsid w:val="00366B6A"/>
    <w:rsid w:val="00374305"/>
    <w:rsid w:val="00384140"/>
    <w:rsid w:val="003847F8"/>
    <w:rsid w:val="0038634F"/>
    <w:rsid w:val="0039491B"/>
    <w:rsid w:val="00394FD6"/>
    <w:rsid w:val="003F01DF"/>
    <w:rsid w:val="003F7133"/>
    <w:rsid w:val="00437390"/>
    <w:rsid w:val="00445CAF"/>
    <w:rsid w:val="004514F3"/>
    <w:rsid w:val="004532F4"/>
    <w:rsid w:val="00454E9F"/>
    <w:rsid w:val="00466D5E"/>
    <w:rsid w:val="004976FB"/>
    <w:rsid w:val="004D20E8"/>
    <w:rsid w:val="004E7C1A"/>
    <w:rsid w:val="005161B4"/>
    <w:rsid w:val="0051662B"/>
    <w:rsid w:val="00525E90"/>
    <w:rsid w:val="00532B94"/>
    <w:rsid w:val="00547CEC"/>
    <w:rsid w:val="005A5EF9"/>
    <w:rsid w:val="00700DF5"/>
    <w:rsid w:val="0070517B"/>
    <w:rsid w:val="00723BA2"/>
    <w:rsid w:val="00730F2F"/>
    <w:rsid w:val="007D3ED0"/>
    <w:rsid w:val="0083705F"/>
    <w:rsid w:val="0089508B"/>
    <w:rsid w:val="008C6570"/>
    <w:rsid w:val="0095043A"/>
    <w:rsid w:val="009544CF"/>
    <w:rsid w:val="0096270F"/>
    <w:rsid w:val="00965D0F"/>
    <w:rsid w:val="00996AA1"/>
    <w:rsid w:val="009A1C57"/>
    <w:rsid w:val="009B390D"/>
    <w:rsid w:val="009C0A0A"/>
    <w:rsid w:val="009F67BA"/>
    <w:rsid w:val="00A2683D"/>
    <w:rsid w:val="00A27499"/>
    <w:rsid w:val="00A367C1"/>
    <w:rsid w:val="00A4152B"/>
    <w:rsid w:val="00A708ED"/>
    <w:rsid w:val="00A77AB5"/>
    <w:rsid w:val="00A84154"/>
    <w:rsid w:val="00B44CBD"/>
    <w:rsid w:val="00B56BC2"/>
    <w:rsid w:val="00B913C9"/>
    <w:rsid w:val="00BB4722"/>
    <w:rsid w:val="00BC282F"/>
    <w:rsid w:val="00C1736B"/>
    <w:rsid w:val="00C25491"/>
    <w:rsid w:val="00C263C6"/>
    <w:rsid w:val="00C35226"/>
    <w:rsid w:val="00C41115"/>
    <w:rsid w:val="00C717B8"/>
    <w:rsid w:val="00CF6AC9"/>
    <w:rsid w:val="00D665AE"/>
    <w:rsid w:val="00D90F43"/>
    <w:rsid w:val="00D97B17"/>
    <w:rsid w:val="00DE0DF1"/>
    <w:rsid w:val="00E12D8C"/>
    <w:rsid w:val="00E15AE8"/>
    <w:rsid w:val="00E27D68"/>
    <w:rsid w:val="00E84799"/>
    <w:rsid w:val="00EB1203"/>
    <w:rsid w:val="00EE4E77"/>
    <w:rsid w:val="00F2637E"/>
    <w:rsid w:val="00F82011"/>
    <w:rsid w:val="00F83B02"/>
    <w:rsid w:val="00F91E89"/>
    <w:rsid w:val="00FA4C34"/>
    <w:rsid w:val="00FB60CE"/>
    <w:rsid w:val="00FC5D8D"/>
    <w:rsid w:val="00FF132C"/>
    <w:rsid w:val="00FF7329"/>
    <w:rsid w:val="475D572E"/>
    <w:rsid w:val="597F54FE"/>
    <w:rsid w:val="5CAA0595"/>
    <w:rsid w:val="79349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CC8FE"/>
  <w15:chartTrackingRefBased/>
  <w15:docId w15:val="{FA31EB2D-AB29-4849-9BF5-04E1B45C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E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E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E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E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E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E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E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-UCJC-</dc:creator>
  <cp:keywords/>
  <dc:description/>
  <cp:lastModifiedBy>Blanca Pedauye Rueda -UCJC-</cp:lastModifiedBy>
  <cp:revision>17</cp:revision>
  <dcterms:created xsi:type="dcterms:W3CDTF">2025-12-09T11:43:00Z</dcterms:created>
  <dcterms:modified xsi:type="dcterms:W3CDTF">2025-12-09T13:37:00Z</dcterms:modified>
</cp:coreProperties>
</file>